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 (submitted as part of the registr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itle of pdf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 &amp; 2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 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 17,1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0 - 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8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 1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nd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 16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5 - 16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ntact information on participant information shee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Lead auth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Ethical approval and participant information shee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Via publication and data repository 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ublication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bmitted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4T15:13:00Z</dcterms:created>
  <dc:creator>JKitchen</dc:creator>
  <dc:description/>
  <cp:keywords/>
  <dc:language>en-US</dc:language>
  <cp:lastModifiedBy>Stephany Carolan</cp:lastModifiedBy>
  <cp:lastPrinted>2016-05-27T16:46:00Z</cp:lastPrinted>
  <dcterms:modified xsi:type="dcterms:W3CDTF">2016-11-14T15:24:00Z</dcterms:modified>
  <cp:revision>3</cp:revision>
  <dc:subject/>
  <dc:title>Table 1  SPIRIT 2013 checklist: recommended items to address in a clinical trial protocol and related documents*</dc:title>
</cp:coreProperties>
</file>